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6B9" w:rsidRPr="0091156A" w:rsidRDefault="004346B9" w:rsidP="004346B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115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115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 Purification summary for C-ter100 and N-ter139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04"/>
        <w:gridCol w:w="2552"/>
        <w:gridCol w:w="2500"/>
      </w:tblGrid>
      <w:tr w:rsidR="004346B9" w:rsidRPr="0091156A" w:rsidTr="00101A9E">
        <w:trPr>
          <w:trHeight w:val="40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6B9" w:rsidRPr="0091156A" w:rsidRDefault="004346B9" w:rsidP="00101A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Protein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6B9" w:rsidRPr="0091156A" w:rsidRDefault="004346B9" w:rsidP="00101A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Purification ste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6B9" w:rsidRPr="0091156A" w:rsidRDefault="004346B9" w:rsidP="00101A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Total protein (mg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6B9" w:rsidRPr="0091156A" w:rsidRDefault="004346B9" w:rsidP="00101A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Yield (%)</w:t>
            </w:r>
            <w:r w:rsidRPr="0091156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4346B9" w:rsidRPr="0091156A" w:rsidTr="00101A9E">
        <w:trPr>
          <w:trHeight w:val="4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4346B9" w:rsidRPr="0091156A" w:rsidRDefault="004346B9" w:rsidP="00101A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C-ter100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:rsidR="004346B9" w:rsidRPr="0091156A" w:rsidRDefault="004346B9" w:rsidP="00101A9E">
            <w:pPr>
              <w:spacing w:after="0" w:line="240" w:lineRule="auto"/>
              <w:ind w:firstLineChars="91" w:firstLine="182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Periplasmic protei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4346B9" w:rsidRPr="0091156A" w:rsidRDefault="004346B9" w:rsidP="00101A9E">
            <w:pPr>
              <w:spacing w:after="0" w:line="240" w:lineRule="auto"/>
              <w:ind w:rightChars="224" w:right="44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:rsidR="004346B9" w:rsidRPr="0091156A" w:rsidRDefault="004346B9" w:rsidP="00101A9E">
            <w:pPr>
              <w:spacing w:after="0" w:line="240" w:lineRule="auto"/>
              <w:ind w:rightChars="200" w:right="4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4346B9" w:rsidRPr="0091156A" w:rsidTr="00101A9E">
        <w:trPr>
          <w:trHeight w:val="412"/>
        </w:trPr>
        <w:tc>
          <w:tcPr>
            <w:tcW w:w="1560" w:type="dxa"/>
            <w:vMerge/>
            <w:vAlign w:val="center"/>
          </w:tcPr>
          <w:p w:rsidR="004346B9" w:rsidRPr="0091156A" w:rsidRDefault="004346B9" w:rsidP="00101A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4" w:type="dxa"/>
            <w:vAlign w:val="center"/>
          </w:tcPr>
          <w:p w:rsidR="004346B9" w:rsidRPr="0091156A" w:rsidRDefault="004346B9" w:rsidP="00101A9E">
            <w:pPr>
              <w:spacing w:after="0" w:line="240" w:lineRule="auto"/>
              <w:ind w:firstLineChars="91" w:firstLine="182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FLAG agarose</w:t>
            </w:r>
          </w:p>
        </w:tc>
        <w:tc>
          <w:tcPr>
            <w:tcW w:w="2552" w:type="dxa"/>
            <w:vAlign w:val="center"/>
          </w:tcPr>
          <w:p w:rsidR="004346B9" w:rsidRPr="0091156A" w:rsidRDefault="004346B9" w:rsidP="00101A9E">
            <w:pPr>
              <w:spacing w:after="0" w:line="240" w:lineRule="auto"/>
              <w:ind w:rightChars="224" w:right="44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2.32</w:t>
            </w:r>
          </w:p>
        </w:tc>
        <w:tc>
          <w:tcPr>
            <w:tcW w:w="2500" w:type="dxa"/>
            <w:vAlign w:val="center"/>
          </w:tcPr>
          <w:p w:rsidR="004346B9" w:rsidRPr="0091156A" w:rsidRDefault="004346B9" w:rsidP="00101A9E">
            <w:pPr>
              <w:spacing w:after="0" w:line="240" w:lineRule="auto"/>
              <w:ind w:rightChars="200" w:right="4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</w:tr>
      <w:tr w:rsidR="004346B9" w:rsidRPr="0091156A" w:rsidTr="00101A9E">
        <w:trPr>
          <w:trHeight w:val="358"/>
        </w:trPr>
        <w:tc>
          <w:tcPr>
            <w:tcW w:w="1560" w:type="dxa"/>
            <w:vMerge w:val="restart"/>
            <w:vAlign w:val="center"/>
          </w:tcPr>
          <w:p w:rsidR="004346B9" w:rsidRPr="0091156A" w:rsidRDefault="004346B9" w:rsidP="00101A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N-ter139</w:t>
            </w:r>
          </w:p>
        </w:tc>
        <w:tc>
          <w:tcPr>
            <w:tcW w:w="2404" w:type="dxa"/>
            <w:vAlign w:val="center"/>
          </w:tcPr>
          <w:p w:rsidR="004346B9" w:rsidRPr="0091156A" w:rsidRDefault="004346B9" w:rsidP="00101A9E">
            <w:pPr>
              <w:spacing w:after="0" w:line="240" w:lineRule="auto"/>
              <w:ind w:firstLineChars="91" w:firstLine="182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Cell extract</w:t>
            </w:r>
          </w:p>
        </w:tc>
        <w:tc>
          <w:tcPr>
            <w:tcW w:w="2552" w:type="dxa"/>
            <w:vAlign w:val="center"/>
          </w:tcPr>
          <w:p w:rsidR="004346B9" w:rsidRPr="0091156A" w:rsidRDefault="004346B9" w:rsidP="00101A9E">
            <w:pPr>
              <w:spacing w:after="0" w:line="240" w:lineRule="auto"/>
              <w:ind w:rightChars="224" w:right="44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131.5</w:t>
            </w:r>
          </w:p>
        </w:tc>
        <w:tc>
          <w:tcPr>
            <w:tcW w:w="2500" w:type="dxa"/>
            <w:vAlign w:val="center"/>
          </w:tcPr>
          <w:p w:rsidR="004346B9" w:rsidRPr="0091156A" w:rsidRDefault="004346B9" w:rsidP="00101A9E">
            <w:pPr>
              <w:spacing w:after="0" w:line="240" w:lineRule="auto"/>
              <w:ind w:rightChars="200" w:right="4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4346B9" w:rsidRPr="0091156A" w:rsidTr="00101A9E">
        <w:trPr>
          <w:trHeight w:val="60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4346B9" w:rsidRPr="0091156A" w:rsidRDefault="004346B9" w:rsidP="00101A9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:rsidR="004346B9" w:rsidRPr="0091156A" w:rsidRDefault="004346B9" w:rsidP="00101A9E">
            <w:pPr>
              <w:spacing w:after="0" w:line="240" w:lineRule="auto"/>
              <w:ind w:firstLineChars="91" w:firstLine="182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Amylose colum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4346B9" w:rsidRPr="0091156A" w:rsidRDefault="004346B9" w:rsidP="00101A9E">
            <w:pPr>
              <w:spacing w:after="0" w:line="240" w:lineRule="auto"/>
              <w:ind w:rightChars="224" w:right="44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25.5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vAlign w:val="center"/>
          </w:tcPr>
          <w:p w:rsidR="004346B9" w:rsidRPr="0091156A" w:rsidRDefault="004346B9" w:rsidP="00101A9E">
            <w:pPr>
              <w:spacing w:after="0" w:line="240" w:lineRule="auto"/>
              <w:ind w:rightChars="200" w:right="4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</w:tbl>
    <w:p w:rsidR="00955CF1" w:rsidRDefault="004346B9" w:rsidP="00955CF1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proofErr w:type="gramStart"/>
      <w:r w:rsidRPr="0091156A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proofErr w:type="gramEnd"/>
      <w:r w:rsidRPr="0091156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91156A">
        <w:rPr>
          <w:rFonts w:ascii="Times New Roman" w:hAnsi="Times New Roman" w:cs="Times New Roman"/>
          <w:color w:val="000000" w:themeColor="text1"/>
          <w:shd w:val="clear" w:color="auto" w:fill="FFFFFF"/>
        </w:rPr>
        <w:t>The initial purification step was designate</w:t>
      </w:r>
      <w:r w:rsidR="00955CF1">
        <w:rPr>
          <w:rFonts w:ascii="Times New Roman" w:hAnsi="Times New Roman" w:cs="Times New Roman"/>
          <w:color w:val="000000" w:themeColor="text1"/>
          <w:shd w:val="clear" w:color="auto" w:fill="FFFFFF"/>
        </w:rPr>
        <w:t>d as having 100% total activity</w:t>
      </w:r>
    </w:p>
    <w:p w:rsidR="00955CF1" w:rsidRDefault="00955CF1" w:rsidP="00955CF1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955CF1" w:rsidRDefault="00955CF1" w:rsidP="00955CF1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955CF1" w:rsidRDefault="00955CF1" w:rsidP="00955CF1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955CF1" w:rsidRDefault="00955CF1" w:rsidP="00955CF1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955CF1" w:rsidRDefault="00955CF1" w:rsidP="00955CF1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955CF1" w:rsidRDefault="00955CF1" w:rsidP="00955CF1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955CF1" w:rsidRDefault="00955CF1" w:rsidP="00955CF1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955CF1" w:rsidRPr="00955CF1" w:rsidRDefault="00955CF1" w:rsidP="00DC544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textAlignment w:val="auto"/>
        <w:rPr>
          <w:rFonts w:hint="eastAsia"/>
        </w:rPr>
      </w:pPr>
      <w:bookmarkStart w:id="0" w:name="_GoBack"/>
      <w:bookmarkEnd w:id="0"/>
    </w:p>
    <w:sectPr w:rsidR="00955CF1" w:rsidRPr="00955CF1" w:rsidSect="00DC5448">
      <w:foot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2D35" w:rsidRDefault="00242D35">
      <w:pPr>
        <w:spacing w:after="0" w:line="240" w:lineRule="auto"/>
      </w:pPr>
      <w:r>
        <w:separator/>
      </w:r>
    </w:p>
  </w:endnote>
  <w:endnote w:type="continuationSeparator" w:id="0">
    <w:p w:rsidR="00242D35" w:rsidRDefault="00242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247917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BC1A50" w:rsidRDefault="004346B9">
            <w:pPr>
              <w:pStyle w:val="a3"/>
              <w:jc w:val="center"/>
            </w:pPr>
            <w:r>
              <w:rPr>
                <w:lang w:val="ko-KR"/>
              </w:rPr>
              <w:t xml:space="preserve">페이지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6396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ko-KR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6396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C1A50" w:rsidRDefault="00242D3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2D35" w:rsidRDefault="00242D35">
      <w:pPr>
        <w:spacing w:after="0" w:line="240" w:lineRule="auto"/>
      </w:pPr>
      <w:r>
        <w:separator/>
      </w:r>
    </w:p>
  </w:footnote>
  <w:footnote w:type="continuationSeparator" w:id="0">
    <w:p w:rsidR="00242D35" w:rsidRDefault="00242D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6B9"/>
    <w:rsid w:val="001554FB"/>
    <w:rsid w:val="001E7051"/>
    <w:rsid w:val="00242D35"/>
    <w:rsid w:val="00356C79"/>
    <w:rsid w:val="004346B9"/>
    <w:rsid w:val="00955CF1"/>
    <w:rsid w:val="00963969"/>
    <w:rsid w:val="00CF095C"/>
    <w:rsid w:val="00DC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B7F03"/>
  <w15:chartTrackingRefBased/>
  <w15:docId w15:val="{48D72F05-D154-40E8-A1BA-B59A2C25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346B9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link w:val="Char"/>
    <w:uiPriority w:val="99"/>
    <w:rsid w:val="004346B9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바닥글 Char"/>
    <w:basedOn w:val="a0"/>
    <w:link w:val="a3"/>
    <w:uiPriority w:val="99"/>
    <w:rsid w:val="004346B9"/>
    <w:rPr>
      <w:rFonts w:ascii="맑은 고딕" w:eastAsia="맑은 고딕"/>
      <w:color w:val="000000"/>
      <w:kern w:val="1"/>
    </w:rPr>
  </w:style>
  <w:style w:type="table" w:styleId="a4">
    <w:name w:val="Table Grid"/>
    <w:basedOn w:val="a1"/>
    <w:uiPriority w:val="39"/>
    <w:rsid w:val="00434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4346B9"/>
    <w:rPr>
      <w:b/>
      <w:bCs/>
      <w:szCs w:val="20"/>
    </w:rPr>
  </w:style>
  <w:style w:type="paragraph" w:styleId="a6">
    <w:name w:val="Revision"/>
    <w:hidden/>
    <w:uiPriority w:val="99"/>
    <w:semiHidden/>
    <w:rsid w:val="00955CF1"/>
    <w:pPr>
      <w:spacing w:after="0" w:line="240" w:lineRule="auto"/>
      <w:jc w:val="left"/>
    </w:pPr>
    <w:rPr>
      <w:rFonts w:ascii="맑은 고딕" w:eastAsia="맑은 고딕"/>
      <w:color w:val="000000"/>
      <w:kern w:val="1"/>
    </w:rPr>
  </w:style>
  <w:style w:type="paragraph" w:styleId="a7">
    <w:name w:val="header"/>
    <w:basedOn w:val="a"/>
    <w:link w:val="Char0"/>
    <w:uiPriority w:val="99"/>
    <w:unhideWhenUsed/>
    <w:rsid w:val="00DC54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DC5448"/>
    <w:rPr>
      <w:rFonts w:ascii="맑은 고딕" w:eastAsia="맑은 고딕"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Eun Park</dc:creator>
  <cp:keywords/>
  <dc:description/>
  <cp:lastModifiedBy>Jung Eun Park</cp:lastModifiedBy>
  <cp:revision>2</cp:revision>
  <dcterms:created xsi:type="dcterms:W3CDTF">2024-07-30T10:08:00Z</dcterms:created>
  <dcterms:modified xsi:type="dcterms:W3CDTF">2024-07-30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Jung Eun Park\Dropbox\2022년_논문 작업중\01_2024년_PLOS pathogen_C-ter100_Revision\4. PLOS pathogen_2024.04.24\Revision_2024.07.11\Supporting Information.docx</vt:lpwstr>
  </property>
</Properties>
</file>